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221F7" w14:textId="77777777" w:rsidR="003377A4" w:rsidRDefault="003377A4" w:rsidP="003377A4">
      <w:pPr>
        <w:rPr>
          <w:rStyle w:val="fontstyle21"/>
          <w:sz w:val="24"/>
        </w:rPr>
      </w:pPr>
      <w:r>
        <w:rPr>
          <w:rStyle w:val="fontstyle21"/>
          <w:sz w:val="24"/>
        </w:rPr>
        <w:t>Table S2</w:t>
      </w:r>
    </w:p>
    <w:tbl>
      <w:tblPr>
        <w:tblW w:w="6662" w:type="dxa"/>
        <w:tblInd w:w="1555" w:type="dxa"/>
        <w:tblLayout w:type="fixed"/>
        <w:tblLook w:val="04A0" w:firstRow="1" w:lastRow="0" w:firstColumn="1" w:lastColumn="0" w:noHBand="0" w:noVBand="1"/>
      </w:tblPr>
      <w:tblGrid>
        <w:gridCol w:w="1559"/>
        <w:gridCol w:w="5103"/>
      </w:tblGrid>
      <w:tr w:rsidR="003377A4" w14:paraId="03ADD8BF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19CDDB19" w14:textId="77777777" w:rsidR="003377A4" w:rsidRPr="007B0185" w:rsidRDefault="003377A4" w:rsidP="00F3164B">
            <w:pPr>
              <w:pStyle w:val="a7"/>
              <w:jc w:val="left"/>
            </w:pPr>
            <w:r w:rsidRPr="007B0185">
              <w:t>Scrambled</w:t>
            </w:r>
          </w:p>
        </w:tc>
        <w:tc>
          <w:tcPr>
            <w:tcW w:w="5103" w:type="dxa"/>
            <w:vAlign w:val="center"/>
          </w:tcPr>
          <w:p w14:paraId="095B03CF" w14:textId="77777777" w:rsidR="003377A4" w:rsidRDefault="003377A4" w:rsidP="00F3164B">
            <w:pPr>
              <w:pStyle w:val="a7"/>
              <w:jc w:val="left"/>
            </w:pPr>
            <w:r w:rsidRPr="007B0185">
              <w:t>ACGUGACACGUUCGGAGAATT</w:t>
            </w:r>
          </w:p>
        </w:tc>
        <w:bookmarkStart w:id="0" w:name="_GoBack"/>
        <w:bookmarkEnd w:id="0"/>
      </w:tr>
      <w:tr w:rsidR="003377A4" w14:paraId="097A5A84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3F60C1DF" w14:textId="77777777" w:rsidR="003377A4" w:rsidRPr="007B0185" w:rsidRDefault="003377A4" w:rsidP="00F3164B">
            <w:pPr>
              <w:pStyle w:val="a7"/>
              <w:jc w:val="left"/>
            </w:pPr>
          </w:p>
        </w:tc>
        <w:tc>
          <w:tcPr>
            <w:tcW w:w="5103" w:type="dxa"/>
            <w:vAlign w:val="center"/>
          </w:tcPr>
          <w:p w14:paraId="7DFA6179" w14:textId="77777777" w:rsidR="003377A4" w:rsidRDefault="003377A4" w:rsidP="00F3164B">
            <w:pPr>
              <w:pStyle w:val="a7"/>
              <w:jc w:val="left"/>
            </w:pPr>
            <w:r w:rsidRPr="007B0185">
              <w:t>UUCUCCGAACGUGUCACGUTT</w:t>
            </w:r>
          </w:p>
        </w:tc>
      </w:tr>
      <w:tr w:rsidR="003377A4" w:rsidRPr="007B0185" w14:paraId="1C7F1CB9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35EF41A9" w14:textId="77777777" w:rsidR="003377A4" w:rsidRPr="007B0185" w:rsidRDefault="003377A4" w:rsidP="00F3164B">
            <w:pPr>
              <w:pStyle w:val="a7"/>
              <w:jc w:val="left"/>
            </w:pPr>
            <w:proofErr w:type="spellStart"/>
            <w:r w:rsidRPr="007B0185">
              <w:t>si</w:t>
            </w:r>
            <w:proofErr w:type="spellEnd"/>
            <w:r w:rsidRPr="007B0185">
              <w:t>-</w:t>
            </w:r>
            <w:r>
              <w:t>TINCR</w:t>
            </w:r>
            <w:r w:rsidRPr="007B0185">
              <w:t xml:space="preserve"> 1#</w:t>
            </w:r>
          </w:p>
        </w:tc>
        <w:tc>
          <w:tcPr>
            <w:tcW w:w="5103" w:type="dxa"/>
            <w:vAlign w:val="center"/>
          </w:tcPr>
          <w:p w14:paraId="36B6C3B7" w14:textId="77777777" w:rsidR="003377A4" w:rsidRPr="007B0185" w:rsidRDefault="003377A4" w:rsidP="00F3164B">
            <w:pPr>
              <w:pStyle w:val="a7"/>
              <w:jc w:val="left"/>
            </w:pPr>
            <w:r>
              <w:t>GACCUGGGUACUGGCUGAAGGAAUA</w:t>
            </w:r>
          </w:p>
        </w:tc>
      </w:tr>
      <w:tr w:rsidR="003377A4" w14:paraId="1BC45C95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537DA57F" w14:textId="77777777" w:rsidR="003377A4" w:rsidRPr="007B0185" w:rsidRDefault="003377A4" w:rsidP="00F3164B">
            <w:pPr>
              <w:pStyle w:val="a7"/>
              <w:jc w:val="left"/>
            </w:pPr>
          </w:p>
        </w:tc>
        <w:tc>
          <w:tcPr>
            <w:tcW w:w="5103" w:type="dxa"/>
            <w:vAlign w:val="center"/>
          </w:tcPr>
          <w:p w14:paraId="1642CD22" w14:textId="77777777" w:rsidR="003377A4" w:rsidRDefault="003377A4" w:rsidP="00F3164B">
            <w:pPr>
              <w:pStyle w:val="a7"/>
              <w:jc w:val="left"/>
            </w:pPr>
            <w:r>
              <w:t>UAUUCCUUCAGCCAGUACCCAGGUC</w:t>
            </w:r>
          </w:p>
        </w:tc>
      </w:tr>
      <w:tr w:rsidR="003377A4" w:rsidRPr="007B0185" w14:paraId="77038404" w14:textId="77777777" w:rsidTr="00F3164B">
        <w:trPr>
          <w:trHeight w:val="624"/>
        </w:trPr>
        <w:tc>
          <w:tcPr>
            <w:tcW w:w="1559" w:type="dxa"/>
            <w:vAlign w:val="center"/>
            <w:hideMark/>
          </w:tcPr>
          <w:p w14:paraId="572081B1" w14:textId="77777777" w:rsidR="003377A4" w:rsidRPr="007B0185" w:rsidRDefault="003377A4" w:rsidP="00F3164B">
            <w:pPr>
              <w:pStyle w:val="a7"/>
              <w:jc w:val="left"/>
              <w:rPr>
                <w:rFonts w:ascii="宋体" w:hAnsi="宋体"/>
              </w:rPr>
            </w:pPr>
            <w:proofErr w:type="spellStart"/>
            <w:r w:rsidRPr="007B0185">
              <w:t>si</w:t>
            </w:r>
            <w:proofErr w:type="spellEnd"/>
            <w:r w:rsidRPr="007B0185">
              <w:t>-</w:t>
            </w:r>
            <w:r>
              <w:t>TINCR</w:t>
            </w:r>
            <w:r w:rsidRPr="007B0185">
              <w:t xml:space="preserve"> 2#</w:t>
            </w:r>
          </w:p>
        </w:tc>
        <w:tc>
          <w:tcPr>
            <w:tcW w:w="5103" w:type="dxa"/>
            <w:vAlign w:val="center"/>
            <w:hideMark/>
          </w:tcPr>
          <w:p w14:paraId="151C3AAC" w14:textId="77777777" w:rsidR="003377A4" w:rsidRPr="007B0185" w:rsidRDefault="003377A4" w:rsidP="00F3164B">
            <w:pPr>
              <w:pStyle w:val="a7"/>
              <w:jc w:val="left"/>
              <w:rPr>
                <w:rFonts w:ascii="宋体" w:hAnsi="宋体"/>
              </w:rPr>
            </w:pPr>
            <w:r>
              <w:t>GGAAAGCACUGUGCCACCUUGGAAA</w:t>
            </w:r>
          </w:p>
        </w:tc>
      </w:tr>
      <w:tr w:rsidR="003377A4" w:rsidRPr="00901ECA" w14:paraId="74BFF1E9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5CEC7BBF" w14:textId="77777777" w:rsidR="003377A4" w:rsidRPr="007B0185" w:rsidRDefault="003377A4" w:rsidP="00F3164B">
            <w:pPr>
              <w:pStyle w:val="a7"/>
              <w:jc w:val="left"/>
            </w:pPr>
          </w:p>
        </w:tc>
        <w:tc>
          <w:tcPr>
            <w:tcW w:w="5103" w:type="dxa"/>
            <w:vAlign w:val="center"/>
          </w:tcPr>
          <w:p w14:paraId="7754369C" w14:textId="77777777" w:rsidR="003377A4" w:rsidRPr="00901ECA" w:rsidRDefault="003377A4" w:rsidP="00F3164B">
            <w:pPr>
              <w:pStyle w:val="a7"/>
              <w:jc w:val="left"/>
            </w:pPr>
            <w:r>
              <w:t>UUUCCAAGGUGGCACAGUGCUUUCC</w:t>
            </w:r>
          </w:p>
        </w:tc>
      </w:tr>
      <w:tr w:rsidR="003377A4" w:rsidRPr="007B0185" w14:paraId="51A9B68D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02B05F93" w14:textId="77777777" w:rsidR="003377A4" w:rsidRPr="007B0185" w:rsidRDefault="003377A4" w:rsidP="00F3164B">
            <w:pPr>
              <w:pStyle w:val="a7"/>
              <w:jc w:val="left"/>
            </w:pPr>
            <w:r w:rsidRPr="007B0185">
              <w:t>si-</w:t>
            </w:r>
            <w:r>
              <w:t>STAU1</w:t>
            </w:r>
            <w:r w:rsidRPr="007B0185">
              <w:t xml:space="preserve"> </w:t>
            </w:r>
            <w:r>
              <w:t>1#</w:t>
            </w:r>
          </w:p>
        </w:tc>
        <w:tc>
          <w:tcPr>
            <w:tcW w:w="5103" w:type="dxa"/>
            <w:vAlign w:val="center"/>
          </w:tcPr>
          <w:p w14:paraId="434F3B7B" w14:textId="77777777" w:rsidR="003377A4" w:rsidRPr="007B0185" w:rsidRDefault="003377A4" w:rsidP="00F3164B">
            <w:pPr>
              <w:pStyle w:val="a7"/>
              <w:jc w:val="left"/>
            </w:pPr>
            <w:r w:rsidRPr="00901ECA">
              <w:t>GAGAACAUGCUGGAGAUCCUUGGUU</w:t>
            </w:r>
          </w:p>
        </w:tc>
      </w:tr>
      <w:tr w:rsidR="003377A4" w:rsidRPr="00901ECA" w14:paraId="24E16B18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76CD1A08" w14:textId="77777777" w:rsidR="003377A4" w:rsidRPr="007B0185" w:rsidRDefault="003377A4" w:rsidP="00F3164B">
            <w:pPr>
              <w:pStyle w:val="a7"/>
              <w:jc w:val="left"/>
            </w:pPr>
          </w:p>
        </w:tc>
        <w:tc>
          <w:tcPr>
            <w:tcW w:w="5103" w:type="dxa"/>
            <w:vAlign w:val="center"/>
          </w:tcPr>
          <w:p w14:paraId="356CAACE" w14:textId="77777777" w:rsidR="003377A4" w:rsidRPr="00901ECA" w:rsidRDefault="003377A4" w:rsidP="00F3164B">
            <w:pPr>
              <w:pStyle w:val="a7"/>
              <w:jc w:val="left"/>
            </w:pPr>
            <w:r w:rsidRPr="00901ECA">
              <w:t>AACCAAGGAUCUCCAGCAUGUUCUC</w:t>
            </w:r>
          </w:p>
        </w:tc>
      </w:tr>
      <w:tr w:rsidR="003377A4" w:rsidRPr="007B0185" w14:paraId="41019EE1" w14:textId="77777777" w:rsidTr="00F3164B">
        <w:trPr>
          <w:trHeight w:val="624"/>
        </w:trPr>
        <w:tc>
          <w:tcPr>
            <w:tcW w:w="1559" w:type="dxa"/>
            <w:vAlign w:val="center"/>
            <w:hideMark/>
          </w:tcPr>
          <w:p w14:paraId="76D62B6B" w14:textId="77777777" w:rsidR="003377A4" w:rsidRPr="00901ECA" w:rsidRDefault="003377A4" w:rsidP="00F3164B">
            <w:pPr>
              <w:pStyle w:val="a7"/>
              <w:jc w:val="left"/>
            </w:pPr>
            <w:r w:rsidRPr="007B0185">
              <w:t>si-</w:t>
            </w:r>
            <w:r>
              <w:t>STAU1</w:t>
            </w:r>
            <w:r w:rsidRPr="007B0185">
              <w:t xml:space="preserve"> </w:t>
            </w:r>
            <w:r>
              <w:t>2#</w:t>
            </w:r>
          </w:p>
        </w:tc>
        <w:tc>
          <w:tcPr>
            <w:tcW w:w="5103" w:type="dxa"/>
            <w:vAlign w:val="center"/>
            <w:hideMark/>
          </w:tcPr>
          <w:p w14:paraId="114C8E73" w14:textId="77777777" w:rsidR="003377A4" w:rsidRPr="007B0185" w:rsidRDefault="003377A4" w:rsidP="00F3164B">
            <w:pPr>
              <w:pStyle w:val="a7"/>
              <w:jc w:val="left"/>
              <w:rPr>
                <w:rFonts w:ascii="宋体" w:hAnsi="宋体"/>
              </w:rPr>
            </w:pPr>
            <w:r w:rsidRPr="00901ECA">
              <w:t>CAAGGCCACGGUAACUGCCAUGAUA</w:t>
            </w:r>
          </w:p>
        </w:tc>
      </w:tr>
      <w:tr w:rsidR="003377A4" w:rsidRPr="007B0185" w14:paraId="13D5C34B" w14:textId="77777777" w:rsidTr="00F3164B">
        <w:trPr>
          <w:trHeight w:val="624"/>
        </w:trPr>
        <w:tc>
          <w:tcPr>
            <w:tcW w:w="1559" w:type="dxa"/>
            <w:vAlign w:val="center"/>
          </w:tcPr>
          <w:p w14:paraId="7638F40D" w14:textId="77777777" w:rsidR="003377A4" w:rsidRPr="007B0185" w:rsidRDefault="003377A4" w:rsidP="00F3164B">
            <w:pPr>
              <w:pStyle w:val="a7"/>
              <w:jc w:val="left"/>
            </w:pPr>
          </w:p>
        </w:tc>
        <w:tc>
          <w:tcPr>
            <w:tcW w:w="5103" w:type="dxa"/>
            <w:vAlign w:val="center"/>
          </w:tcPr>
          <w:p w14:paraId="01F7A085" w14:textId="77777777" w:rsidR="003377A4" w:rsidRPr="007B0185" w:rsidRDefault="003377A4" w:rsidP="00F3164B">
            <w:pPr>
              <w:pStyle w:val="a7"/>
              <w:jc w:val="left"/>
            </w:pPr>
            <w:r w:rsidRPr="00901ECA">
              <w:t>UAUCAUGGCAGUUACCGUGGCCUUG</w:t>
            </w:r>
          </w:p>
        </w:tc>
      </w:tr>
      <w:tr w:rsidR="003377A4" w:rsidRPr="00235087" w14:paraId="3C7A58EB" w14:textId="77777777" w:rsidTr="00F3164B">
        <w:trPr>
          <w:trHeight w:val="624"/>
        </w:trPr>
        <w:tc>
          <w:tcPr>
            <w:tcW w:w="1559" w:type="dxa"/>
            <w:vAlign w:val="center"/>
            <w:hideMark/>
          </w:tcPr>
          <w:p w14:paraId="0AB1D7D6" w14:textId="77777777" w:rsidR="003377A4" w:rsidRPr="007B0185" w:rsidRDefault="003377A4" w:rsidP="00F3164B">
            <w:pPr>
              <w:pStyle w:val="a7"/>
              <w:jc w:val="left"/>
              <w:rPr>
                <w:rFonts w:ascii="宋体" w:hAnsi="宋体"/>
              </w:rPr>
            </w:pPr>
            <w:proofErr w:type="spellStart"/>
            <w:r w:rsidRPr="007B0185">
              <w:t>sh</w:t>
            </w:r>
            <w:proofErr w:type="spellEnd"/>
            <w:r w:rsidRPr="007B0185">
              <w:t>-</w:t>
            </w:r>
            <w:r>
              <w:t>TINCR</w:t>
            </w:r>
          </w:p>
        </w:tc>
        <w:tc>
          <w:tcPr>
            <w:tcW w:w="5103" w:type="dxa"/>
            <w:vAlign w:val="center"/>
            <w:hideMark/>
          </w:tcPr>
          <w:p w14:paraId="63B1F113" w14:textId="77777777" w:rsidR="003377A4" w:rsidRPr="00235087" w:rsidRDefault="003377A4" w:rsidP="00F3164B">
            <w:pPr>
              <w:pStyle w:val="a7"/>
              <w:jc w:val="left"/>
            </w:pPr>
            <w:r w:rsidRPr="00235087">
              <w:t>CACCGGAAAGCACTGTGCCACCTTGGAAATTCAGAGATTTCCAAGGTGGCACAGTGCTTTCC</w:t>
            </w:r>
          </w:p>
        </w:tc>
      </w:tr>
      <w:tr w:rsidR="003377A4" w:rsidRPr="00235087" w14:paraId="4C202E71" w14:textId="77777777" w:rsidTr="00F3164B">
        <w:trPr>
          <w:trHeight w:val="696"/>
        </w:trPr>
        <w:tc>
          <w:tcPr>
            <w:tcW w:w="1559" w:type="dxa"/>
            <w:vAlign w:val="center"/>
          </w:tcPr>
          <w:p w14:paraId="3CB2023E" w14:textId="77777777" w:rsidR="003377A4" w:rsidRPr="007B0185" w:rsidRDefault="003377A4" w:rsidP="00F3164B">
            <w:pPr>
              <w:pStyle w:val="a7"/>
            </w:pPr>
          </w:p>
        </w:tc>
        <w:tc>
          <w:tcPr>
            <w:tcW w:w="5103" w:type="dxa"/>
            <w:vAlign w:val="center"/>
          </w:tcPr>
          <w:p w14:paraId="140CDA52" w14:textId="77777777" w:rsidR="003377A4" w:rsidRPr="00235087" w:rsidRDefault="003377A4" w:rsidP="00F3164B">
            <w:pPr>
              <w:pStyle w:val="a7"/>
              <w:jc w:val="left"/>
            </w:pPr>
            <w:r w:rsidRPr="00235087">
              <w:t>AAAATTTCCAAGGTGGCACAGTGCTTTCCTCTCTGAAGGAAAGCACTGTGCCACCTTGGAAAC</w:t>
            </w:r>
          </w:p>
        </w:tc>
      </w:tr>
    </w:tbl>
    <w:p w14:paraId="09A276CD" w14:textId="77777777" w:rsidR="003377A4" w:rsidRPr="002938E8" w:rsidRDefault="003377A4" w:rsidP="003377A4">
      <w:pPr>
        <w:rPr>
          <w:sz w:val="24"/>
        </w:rPr>
      </w:pPr>
    </w:p>
    <w:p w14:paraId="406BCB0F" w14:textId="77777777" w:rsidR="00477A5A" w:rsidRPr="003377A4" w:rsidRDefault="00477A5A"/>
    <w:sectPr w:rsidR="00477A5A" w:rsidRPr="00337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2880A" w14:textId="77777777" w:rsidR="00CE537C" w:rsidRDefault="00CE537C" w:rsidP="003377A4">
      <w:r>
        <w:separator/>
      </w:r>
    </w:p>
  </w:endnote>
  <w:endnote w:type="continuationSeparator" w:id="0">
    <w:p w14:paraId="7D1414C4" w14:textId="77777777" w:rsidR="00CE537C" w:rsidRDefault="00CE537C" w:rsidP="00337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CFFE6B" w14:textId="77777777" w:rsidR="00CE537C" w:rsidRDefault="00CE537C" w:rsidP="003377A4">
      <w:r>
        <w:separator/>
      </w:r>
    </w:p>
  </w:footnote>
  <w:footnote w:type="continuationSeparator" w:id="0">
    <w:p w14:paraId="1FDF66A9" w14:textId="77777777" w:rsidR="00CE537C" w:rsidRDefault="00CE537C" w:rsidP="003377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9BF"/>
    <w:rsid w:val="0004512F"/>
    <w:rsid w:val="000506FB"/>
    <w:rsid w:val="000B279A"/>
    <w:rsid w:val="000E56BD"/>
    <w:rsid w:val="000E6D71"/>
    <w:rsid w:val="0012581B"/>
    <w:rsid w:val="00154936"/>
    <w:rsid w:val="001A373F"/>
    <w:rsid w:val="001C2962"/>
    <w:rsid w:val="002A4BD5"/>
    <w:rsid w:val="002B3DE7"/>
    <w:rsid w:val="002D2F68"/>
    <w:rsid w:val="0030543C"/>
    <w:rsid w:val="003377A4"/>
    <w:rsid w:val="00350905"/>
    <w:rsid w:val="0036240F"/>
    <w:rsid w:val="003B5DD3"/>
    <w:rsid w:val="003C2379"/>
    <w:rsid w:val="00403102"/>
    <w:rsid w:val="00420ED2"/>
    <w:rsid w:val="00477A5A"/>
    <w:rsid w:val="004971EC"/>
    <w:rsid w:val="004D1D97"/>
    <w:rsid w:val="005615DA"/>
    <w:rsid w:val="005949BF"/>
    <w:rsid w:val="005A54FD"/>
    <w:rsid w:val="005E3736"/>
    <w:rsid w:val="006900C8"/>
    <w:rsid w:val="00731256"/>
    <w:rsid w:val="00756C08"/>
    <w:rsid w:val="00761718"/>
    <w:rsid w:val="007D6C14"/>
    <w:rsid w:val="008741BE"/>
    <w:rsid w:val="00877182"/>
    <w:rsid w:val="00881CC4"/>
    <w:rsid w:val="008C57B1"/>
    <w:rsid w:val="00910438"/>
    <w:rsid w:val="00927417"/>
    <w:rsid w:val="00944658"/>
    <w:rsid w:val="00965029"/>
    <w:rsid w:val="009A32D2"/>
    <w:rsid w:val="009C5BB4"/>
    <w:rsid w:val="00A12EBC"/>
    <w:rsid w:val="00A242DF"/>
    <w:rsid w:val="00A26434"/>
    <w:rsid w:val="00A50375"/>
    <w:rsid w:val="00B33B6F"/>
    <w:rsid w:val="00B63A52"/>
    <w:rsid w:val="00B90EA6"/>
    <w:rsid w:val="00BA474C"/>
    <w:rsid w:val="00BA485F"/>
    <w:rsid w:val="00C34CB0"/>
    <w:rsid w:val="00CE3748"/>
    <w:rsid w:val="00CE537C"/>
    <w:rsid w:val="00D326BE"/>
    <w:rsid w:val="00D65A42"/>
    <w:rsid w:val="00D76128"/>
    <w:rsid w:val="00D80D99"/>
    <w:rsid w:val="00E01889"/>
    <w:rsid w:val="00E75350"/>
    <w:rsid w:val="00EA6A62"/>
    <w:rsid w:val="00EB22B3"/>
    <w:rsid w:val="00EF5827"/>
    <w:rsid w:val="00F03CEB"/>
    <w:rsid w:val="00F9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9F2D8F-9956-48ED-A3BD-54343A86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377A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377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77A4"/>
    <w:rPr>
      <w:kern w:val="2"/>
      <w:sz w:val="18"/>
      <w:szCs w:val="18"/>
    </w:rPr>
  </w:style>
  <w:style w:type="paragraph" w:styleId="a5">
    <w:name w:val="footer"/>
    <w:basedOn w:val="a"/>
    <w:link w:val="a6"/>
    <w:rsid w:val="003377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77A4"/>
    <w:rPr>
      <w:kern w:val="2"/>
      <w:sz w:val="18"/>
      <w:szCs w:val="18"/>
    </w:rPr>
  </w:style>
  <w:style w:type="character" w:customStyle="1" w:styleId="fontstyle21">
    <w:name w:val="fontstyle21"/>
    <w:basedOn w:val="a0"/>
    <w:rsid w:val="003377A4"/>
    <w:rPr>
      <w:rFonts w:ascii="Cambria" w:hAnsi="Cambria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a7">
    <w:name w:val="表格"/>
    <w:basedOn w:val="a"/>
    <w:link w:val="a8"/>
    <w:qFormat/>
    <w:rsid w:val="003377A4"/>
    <w:pPr>
      <w:spacing w:line="360" w:lineRule="auto"/>
      <w:jc w:val="center"/>
    </w:pPr>
    <w:rPr>
      <w:rFonts w:cs="宋体"/>
      <w:color w:val="000000"/>
      <w:szCs w:val="32"/>
    </w:rPr>
  </w:style>
  <w:style w:type="character" w:customStyle="1" w:styleId="a8">
    <w:name w:val="表格 字符"/>
    <w:basedOn w:val="a0"/>
    <w:link w:val="a7"/>
    <w:rsid w:val="003377A4"/>
    <w:rPr>
      <w:rFonts w:cs="宋体"/>
      <w:color w:val="000000"/>
      <w:kern w:val="2"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蝶 陆</dc:creator>
  <cp:keywords/>
  <dc:description/>
  <cp:lastModifiedBy>蝶 陆</cp:lastModifiedBy>
  <cp:revision>2</cp:revision>
  <dcterms:created xsi:type="dcterms:W3CDTF">2020-08-19T17:47:00Z</dcterms:created>
  <dcterms:modified xsi:type="dcterms:W3CDTF">2020-08-19T17:48:00Z</dcterms:modified>
</cp:coreProperties>
</file>